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2AF7A" w14:textId="16034118" w:rsidR="004E1B20" w:rsidRPr="004B5622" w:rsidRDefault="00517F15" w:rsidP="00172052">
      <w:pPr>
        <w:ind w:left="426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. Table S1.</w:t>
      </w:r>
      <w:r w:rsidR="003C196A" w:rsidRPr="004B5622">
        <w:rPr>
          <w:rFonts w:ascii="Times New Roman" w:hAnsi="Times New Roman" w:cs="Times New Roman"/>
          <w:lang w:val="en-GB"/>
        </w:rPr>
        <w:t xml:space="preserve"> </w:t>
      </w:r>
      <w:bookmarkStart w:id="0" w:name="_Hlk25146243"/>
      <w:r w:rsidR="009A5090" w:rsidRPr="004B5622">
        <w:rPr>
          <w:rFonts w:ascii="Times New Roman" w:hAnsi="Times New Roman" w:cs="Times New Roman"/>
          <w:lang w:val="en-GB"/>
        </w:rPr>
        <w:t xml:space="preserve">Prevalence of blood parasites reported in </w:t>
      </w:r>
      <w:r w:rsidR="00EE6ABD" w:rsidRPr="004B5622">
        <w:rPr>
          <w:rFonts w:ascii="Times New Roman" w:hAnsi="Times New Roman" w:cs="Times New Roman"/>
          <w:lang w:val="en-GB"/>
        </w:rPr>
        <w:t>birds</w:t>
      </w:r>
      <w:r w:rsidR="009A5090" w:rsidRPr="004B5622">
        <w:rPr>
          <w:rFonts w:ascii="Times New Roman" w:hAnsi="Times New Roman" w:cs="Times New Roman"/>
          <w:lang w:val="en-GB"/>
        </w:rPr>
        <w:t xml:space="preserve"> </w:t>
      </w:r>
      <w:r w:rsidR="00EE6ABD" w:rsidRPr="004B5622">
        <w:rPr>
          <w:rFonts w:ascii="Times New Roman" w:hAnsi="Times New Roman" w:cs="Times New Roman"/>
          <w:lang w:val="en-GB"/>
        </w:rPr>
        <w:t xml:space="preserve">using buffy coat method </w:t>
      </w:r>
      <w:r w:rsidR="00DB515A" w:rsidRPr="004B5622">
        <w:rPr>
          <w:rFonts w:ascii="Times New Roman" w:hAnsi="Times New Roman" w:cs="Times New Roman"/>
          <w:lang w:val="en-GB"/>
        </w:rPr>
        <w:t xml:space="preserve">(BCM) </w:t>
      </w:r>
      <w:r w:rsidR="00EE6ABD" w:rsidRPr="004B5622">
        <w:rPr>
          <w:rFonts w:ascii="Times New Roman" w:hAnsi="Times New Roman" w:cs="Times New Roman"/>
          <w:lang w:val="en-GB"/>
        </w:rPr>
        <w:t>and microscop</w:t>
      </w:r>
      <w:r w:rsidR="009A5090" w:rsidRPr="004B5622">
        <w:rPr>
          <w:rFonts w:ascii="Times New Roman" w:hAnsi="Times New Roman" w:cs="Times New Roman"/>
          <w:lang w:val="en-GB"/>
        </w:rPr>
        <w:t xml:space="preserve">ic examination </w:t>
      </w:r>
      <w:r w:rsidR="00DB515A" w:rsidRPr="004B5622">
        <w:rPr>
          <w:rFonts w:ascii="Times New Roman" w:hAnsi="Times New Roman" w:cs="Times New Roman"/>
          <w:lang w:val="en-GB"/>
        </w:rPr>
        <w:t xml:space="preserve">(ME) </w:t>
      </w:r>
      <w:r w:rsidR="009A5090" w:rsidRPr="004B5622">
        <w:rPr>
          <w:rFonts w:ascii="Times New Roman" w:hAnsi="Times New Roman" w:cs="Times New Roman"/>
          <w:lang w:val="en-GB"/>
        </w:rPr>
        <w:t>of blood films.</w:t>
      </w:r>
      <w:bookmarkEnd w:id="0"/>
    </w:p>
    <w:tbl>
      <w:tblPr>
        <w:tblW w:w="10773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693"/>
        <w:gridCol w:w="567"/>
        <w:gridCol w:w="1252"/>
        <w:gridCol w:w="1252"/>
        <w:gridCol w:w="1252"/>
        <w:gridCol w:w="1252"/>
        <w:gridCol w:w="1252"/>
        <w:gridCol w:w="1253"/>
      </w:tblGrid>
      <w:tr w:rsidR="001B3D6B" w:rsidRPr="004B5622" w14:paraId="25CE90AE" w14:textId="77777777" w:rsidTr="00D45A87">
        <w:trPr>
          <w:trHeight w:val="330"/>
        </w:trPr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2AF89" w14:textId="2E28F497" w:rsidR="001B3D6B" w:rsidRPr="004B5622" w:rsidRDefault="001B3D6B" w:rsidP="006D7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 Bird family and speci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D5053E" w14:textId="6F24E5C0" w:rsidR="001B3D6B" w:rsidRPr="004B5622" w:rsidRDefault="001B3D6B" w:rsidP="00C8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N</w:t>
            </w:r>
          </w:p>
        </w:tc>
        <w:tc>
          <w:tcPr>
            <w:tcW w:w="7513" w:type="dxa"/>
            <w:gridSpan w:val="6"/>
            <w:tcBorders>
              <w:top w:val="single" w:sz="4" w:space="0" w:color="auto"/>
            </w:tcBorders>
          </w:tcPr>
          <w:p w14:paraId="2C7BD607" w14:textId="5199BDA1" w:rsidR="001B3D6B" w:rsidRPr="004B5622" w:rsidRDefault="001B3D6B" w:rsidP="00C8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Number of birds infected with</w:t>
            </w:r>
          </w:p>
        </w:tc>
      </w:tr>
      <w:tr w:rsidR="001B3D6B" w:rsidRPr="004B5622" w14:paraId="1DDC63D5" w14:textId="77777777" w:rsidTr="00D45A87">
        <w:trPr>
          <w:trHeight w:val="330"/>
        </w:trPr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14:paraId="55C2826F" w14:textId="373E9677" w:rsidR="001B3D6B" w:rsidRPr="004B5622" w:rsidRDefault="001B3D6B" w:rsidP="005E1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212AF1F" w14:textId="1B093D71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50716" w14:textId="763B2E9C" w:rsidR="001B3D6B" w:rsidRPr="004B5622" w:rsidRDefault="00DA53D3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 w:eastAsia="lt-LT"/>
              </w:rPr>
              <w:t>H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DB421" w14:textId="335D74C8" w:rsidR="001B3D6B" w:rsidRPr="004B5622" w:rsidRDefault="00DA53D3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 w:eastAsia="lt-LT"/>
              </w:rPr>
              <w:t>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2D3B" w14:textId="3A5F8BB0" w:rsidR="001B3D6B" w:rsidRPr="004B5622" w:rsidRDefault="00DA53D3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 w:eastAsia="lt-LT"/>
              </w:rPr>
              <w:t>Pl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4275D" w14:textId="5F976F8C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 w:eastAsia="lt-LT"/>
              </w:rPr>
              <w:t>La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6D84D" w14:textId="1EBB9782" w:rsidR="001B3D6B" w:rsidRPr="004B5622" w:rsidRDefault="00DA53D3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Mc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4E0B0" w14:textId="44C1813F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 w:eastAsia="lt-LT"/>
              </w:rPr>
              <w:t>Le</w:t>
            </w:r>
          </w:p>
        </w:tc>
      </w:tr>
      <w:tr w:rsidR="001B3D6B" w:rsidRPr="004B5622" w14:paraId="6172F402" w14:textId="77777777" w:rsidTr="00D45A87">
        <w:trPr>
          <w:trHeight w:val="330"/>
        </w:trPr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E9615" w14:textId="77777777" w:rsidR="001B3D6B" w:rsidRPr="004B5622" w:rsidRDefault="001B3D6B" w:rsidP="005E1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063D8" w14:textId="279910B6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32280" w14:textId="4E881D29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BCM (M</w:t>
            </w:r>
            <w:r w:rsidR="004822C0"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E</w:t>
            </w: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F317C" w14:textId="56D38E7A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BCM (M</w:t>
            </w:r>
            <w:r w:rsidR="004822C0"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E</w:t>
            </w: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FC7EC" w14:textId="0D0DBD55" w:rsidR="001B3D6B" w:rsidRPr="004B5622" w:rsidRDefault="001B3D6B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BCM (M</w:t>
            </w:r>
            <w:r w:rsidR="004822C0"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E</w:t>
            </w: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A4998" w14:textId="632525A4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BCM (M</w:t>
            </w:r>
            <w:r w:rsidR="004822C0"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E</w:t>
            </w: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64D79" w14:textId="2321F486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BCM (M</w:t>
            </w:r>
            <w:r w:rsidR="004822C0"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E</w:t>
            </w: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6DB2D" w14:textId="68AE7A64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BCM (M</w:t>
            </w:r>
            <w:r w:rsidR="004822C0"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E</w:t>
            </w: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)</w:t>
            </w:r>
          </w:p>
        </w:tc>
      </w:tr>
      <w:tr w:rsidR="001B3D6B" w:rsidRPr="004B5622" w14:paraId="505DD1C5" w14:textId="77777777" w:rsidTr="00D45A87">
        <w:trPr>
          <w:trHeight w:val="330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7E671" w14:textId="77777777" w:rsidR="001B3D6B" w:rsidRPr="004B5622" w:rsidRDefault="001B3D6B" w:rsidP="005E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ccipitrida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03E3D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00850C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FD03DC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B95DF" w14:textId="77777777" w:rsidR="001B3D6B" w:rsidRPr="004B5622" w:rsidRDefault="001B3D6B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89FB58" w14:textId="12E59396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7C3270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A7D9DD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1B3D6B" w:rsidRPr="004B5622" w14:paraId="34BB6D04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3A454E48" w14:textId="7AF17DA7" w:rsidR="001B3D6B" w:rsidRPr="004B5622" w:rsidRDefault="001B3D6B" w:rsidP="005E1B98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Accip</w:t>
            </w:r>
            <w:r w:rsidR="00A90338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i</w:t>
            </w: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ter nis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D8E039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E1EA9CD" w14:textId="6EA19CD8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964CEB3" w14:textId="6E32F53A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4F0C9248" w14:textId="5F36BE9E" w:rsidR="001B3D6B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B5A8FD4" w14:textId="30913E3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C4C99F3" w14:textId="3D66EEEE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1BAC243" w14:textId="794A12BE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</w:tr>
      <w:tr w:rsidR="001B3D6B" w:rsidRPr="004B5622" w14:paraId="57326B32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155202C7" w14:textId="28504A6F" w:rsidR="001B3D6B" w:rsidRPr="004B5622" w:rsidRDefault="001B3D6B" w:rsidP="005E1B98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415B59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45A0AA6" w14:textId="490B05E0" w:rsidR="001B3D6B" w:rsidRPr="004B5622" w:rsidRDefault="001B3D6B" w:rsidP="005E1B98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D574750" w14:textId="33F69FFE" w:rsidR="001B3D6B" w:rsidRPr="004B5622" w:rsidRDefault="001B3D6B" w:rsidP="005E1B98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3A92CD98" w14:textId="523B8FC9" w:rsidR="001B3D6B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857AD10" w14:textId="3054A6E1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6973952" w14:textId="30E8FC53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27ED808" w14:textId="29BDEAA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</w:tr>
      <w:tr w:rsidR="001B3D6B" w:rsidRPr="004B5622" w14:paraId="5134079B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44473129" w14:textId="77777777" w:rsidR="001B3D6B" w:rsidRPr="004B5622" w:rsidRDefault="001B3D6B" w:rsidP="005E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crocephalidae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A35D41F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E17AE7B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D8DA363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139F1652" w14:textId="77777777" w:rsidR="001B3D6B" w:rsidRPr="004B5622" w:rsidRDefault="001B3D6B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DC1ECCC" w14:textId="2CE6217A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43A6343D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5A2ED1D0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1B3D6B" w:rsidRPr="004B5622" w14:paraId="01BE27FE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5414A67D" w14:textId="77777777" w:rsidR="001B3D6B" w:rsidRPr="004B5622" w:rsidRDefault="001B3D6B" w:rsidP="005E1B98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Acrocephalus arundinace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43F9CE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5D318FF" w14:textId="46ED4282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2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E72BB36" w14:textId="176498BC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0)</w:t>
            </w:r>
          </w:p>
        </w:tc>
        <w:tc>
          <w:tcPr>
            <w:tcW w:w="1252" w:type="dxa"/>
            <w:vAlign w:val="center"/>
          </w:tcPr>
          <w:p w14:paraId="6FE779F7" w14:textId="5207EA6F" w:rsidR="001B3D6B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284F8E3" w14:textId="592808D3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24CD004" w14:textId="7524CA26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7D50218" w14:textId="75DFC43C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AC6FC6" w:rsidRPr="004B5622" w14:paraId="17DA2FE0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7710E382" w14:textId="28507190" w:rsidR="00AC6FC6" w:rsidRPr="004B5622" w:rsidRDefault="00AC6FC6" w:rsidP="00AC6FC6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A</w:t>
            </w:r>
            <w:r w:rsidR="00DB515A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.</w:t>
            </w: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palustr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F4E0D2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661CD1B" w14:textId="171D50CB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2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1063F1A" w14:textId="09442663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6E42F8C7" w14:textId="6E2FFE6B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7AFAE6D" w14:textId="1E3EE77A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9C3473E" w14:textId="1F6C1762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390DF7A" w14:textId="24781B26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AC6FC6" w:rsidRPr="004B5622" w14:paraId="11DB7226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86B7539" w14:textId="31215863" w:rsidR="00AC6FC6" w:rsidRPr="004B5622" w:rsidRDefault="00AC6FC6" w:rsidP="00AC6FC6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A</w:t>
            </w:r>
            <w:r w:rsidR="00DB515A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.</w:t>
            </w: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schoenobaen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7CE52C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B709E2D" w14:textId="5AB12DDF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9 (17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A711258" w14:textId="16815F63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6 (0)</w:t>
            </w:r>
          </w:p>
        </w:tc>
        <w:tc>
          <w:tcPr>
            <w:tcW w:w="1252" w:type="dxa"/>
            <w:vAlign w:val="center"/>
          </w:tcPr>
          <w:p w14:paraId="5CF7A4F4" w14:textId="424037D9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ED98652" w14:textId="1A4ED2BF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7 (5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A02D527" w14:textId="10C9BC95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9B7F915" w14:textId="2EB64344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AC6FC6" w:rsidRPr="004B5622" w14:paraId="65D22FFA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AB6D547" w14:textId="4EDEBD47" w:rsidR="00AC6FC6" w:rsidRPr="004B5622" w:rsidRDefault="00AC6FC6" w:rsidP="00AC6FC6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A</w:t>
            </w:r>
            <w:r w:rsidR="00DA53D3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.</w:t>
            </w: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cirpace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20C47B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B1E8BA8" w14:textId="5A39B1B5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DE0983A" w14:textId="7C350E03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02A58B97" w14:textId="34AB45BE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C3CCDFF" w14:textId="23800DFE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3B7A32C" w14:textId="2654598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6FBD2C8" w14:textId="213F65F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AC6FC6" w:rsidRPr="004B5622" w14:paraId="46BA3BBB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4B87642F" w14:textId="77777777" w:rsidR="00AC6FC6" w:rsidRPr="004B5622" w:rsidRDefault="00AC6FC6" w:rsidP="00AC6FC6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Hippolais icteri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1B3B2A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3B976CD" w14:textId="72634398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D0F6752" w14:textId="1A677A02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349325FA" w14:textId="299F4F8F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2FB8E42" w14:textId="23E8C9D1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78D28CE" w14:textId="0CFB48C4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D6354D4" w14:textId="18377B8A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AC6FC6" w:rsidRPr="004B5622" w14:paraId="7A86BFF0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7192524B" w14:textId="459D3B63" w:rsidR="00AC6FC6" w:rsidRPr="004B5622" w:rsidRDefault="00AC6FC6" w:rsidP="00AC6FC6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6BED87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8840545" w14:textId="65250C10" w:rsidR="00AC6FC6" w:rsidRPr="004B5622" w:rsidRDefault="00AC6FC6" w:rsidP="00AC6FC6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4 (22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BCB0EDF" w14:textId="0EC06E61" w:rsidR="00AC6FC6" w:rsidRPr="004B5622" w:rsidRDefault="00AC6FC6" w:rsidP="00AC6FC6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8 (0)</w:t>
            </w:r>
          </w:p>
        </w:tc>
        <w:tc>
          <w:tcPr>
            <w:tcW w:w="1252" w:type="dxa"/>
            <w:vAlign w:val="center"/>
          </w:tcPr>
          <w:p w14:paraId="7A7972CD" w14:textId="5FBBEA01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8063C95" w14:textId="0C24CA81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8 (5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24EE31E" w14:textId="1F234DF0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76BB835" w14:textId="238B2990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1B3D6B" w:rsidRPr="004B5622" w14:paraId="610404C7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1E7E4F9A" w14:textId="77777777" w:rsidR="001B3D6B" w:rsidRPr="004B5622" w:rsidRDefault="001B3D6B" w:rsidP="005E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tacillidae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6EC092B2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CC8A901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9086C65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59A903E7" w14:textId="77777777" w:rsidR="001B3D6B" w:rsidRPr="004B5622" w:rsidRDefault="001B3D6B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0333413A" w14:textId="20362EAA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059FC13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772852F9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AC6FC6" w:rsidRPr="004B5622" w14:paraId="12C1C103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72383CE7" w14:textId="77777777" w:rsidR="00AC6FC6" w:rsidRPr="004B5622" w:rsidRDefault="00AC6FC6" w:rsidP="00AC6FC6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Anthus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trivial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85585C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09BB7BD" w14:textId="594CA6BD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0E479F1" w14:textId="075735F1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70E29B4F" w14:textId="7A0880EE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826F9CF" w14:textId="44078E15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A4A1E63" w14:textId="2871B5A6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87CB1E6" w14:textId="2CC63748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AC6FC6" w:rsidRPr="004B5622" w14:paraId="5B38508A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E165E9E" w14:textId="3E5E2070" w:rsidR="00AC6FC6" w:rsidRPr="004B5622" w:rsidRDefault="00AC6FC6" w:rsidP="00AC6FC6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Motaci</w:t>
            </w:r>
            <w:r w:rsidR="00A90338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l</w:t>
            </w: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la alb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3894AA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4ABF940" w14:textId="6CA59432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485EEA2" w14:textId="37BD0298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3611C391" w14:textId="33472319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1208348" w14:textId="406D242E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7595778" w14:textId="2D526365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97D6929" w14:textId="4B4380F3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AC6FC6" w:rsidRPr="004B5622" w14:paraId="0EEC55B0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1A76A7B6" w14:textId="25CE7763" w:rsidR="00AC6FC6" w:rsidRPr="004B5622" w:rsidRDefault="00DA53D3" w:rsidP="00AC6FC6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M.</w:t>
            </w:r>
            <w:r w:rsidR="00AC6FC6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flav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0CA1F8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0AE916A" w14:textId="273345D1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40D860C" w14:textId="691942DB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23753C73" w14:textId="4B1A3AA4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5DC3B79" w14:textId="628856C2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CE264E0" w14:textId="4CBBD51C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444CFFF" w14:textId="77B6C22A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AC6FC6" w:rsidRPr="004B5622" w14:paraId="1B479EDF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1B9FF1B8" w14:textId="74DB1119" w:rsidR="00AC6FC6" w:rsidRPr="004B5622" w:rsidRDefault="00AC6FC6" w:rsidP="00AC6FC6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08DCD5" w14:textId="77777777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90CD20A" w14:textId="750A1BF1" w:rsidR="00AC6FC6" w:rsidRPr="004B5622" w:rsidRDefault="00AC6FC6" w:rsidP="00AC6FC6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2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BE28A5F" w14:textId="0926A9E6" w:rsidR="00AC6FC6" w:rsidRPr="004B5622" w:rsidRDefault="00AC6FC6" w:rsidP="00AC6FC6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130FAD04" w14:textId="48488722" w:rsidR="00AC6FC6" w:rsidRPr="004B5622" w:rsidRDefault="00AC6FC6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CE335F4" w14:textId="639CD7CD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399AA81" w14:textId="5CEB6E95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92F0109" w14:textId="3943C7EF" w:rsidR="00AC6FC6" w:rsidRPr="004B5622" w:rsidRDefault="00AC6FC6" w:rsidP="00AC6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1B3D6B" w:rsidRPr="004B5622" w14:paraId="232625F8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25A69A5E" w14:textId="77777777" w:rsidR="001B3D6B" w:rsidRPr="004B5622" w:rsidRDefault="001B3D6B" w:rsidP="005E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Fringillida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37CDB53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7F6A417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C01F53F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05AE0921" w14:textId="77777777" w:rsidR="001B3D6B" w:rsidRPr="004B5622" w:rsidRDefault="001B3D6B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22A6B7E" w14:textId="5B6D2840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06AB97B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795A957F" w14:textId="77777777" w:rsidR="001B3D6B" w:rsidRPr="004B5622" w:rsidRDefault="001B3D6B" w:rsidP="005E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67C355EE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2D1F31DC" w14:textId="349C5934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Carduelis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carduel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C884EA" w14:textId="6D16F7E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79FBD21" w14:textId="25324FB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62776B3" w14:textId="1628C27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0)</w:t>
            </w:r>
          </w:p>
        </w:tc>
        <w:tc>
          <w:tcPr>
            <w:tcW w:w="1252" w:type="dxa"/>
            <w:vAlign w:val="center"/>
          </w:tcPr>
          <w:p w14:paraId="43019774" w14:textId="34B96F2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F1C2298" w14:textId="48E9104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567F8CF" w14:textId="3022D5C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0C10400" w14:textId="4370068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2F2D2873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66ECDA23" w14:textId="3BB7AE68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Chloris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chlor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7968AD" w14:textId="10AA903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7B18744" w14:textId="7A6A7B6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09F3469" w14:textId="620DACF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2368FFE8" w14:textId="41B215C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6AA91F6" w14:textId="67FAC2D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8AE60E8" w14:textId="1A11B7D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4C89C9D" w14:textId="34C708C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040D75D0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72758F74" w14:textId="4C0A5FA4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Linnaria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cannabin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0D4084" w14:textId="4504015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E70C6AB" w14:textId="45B4AD5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3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782693C" w14:textId="3F69CB2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1C940152" w14:textId="58A4538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10BF7D7" w14:textId="3324C47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32FD32B" w14:textId="24912CE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CC4C6DA" w14:textId="7075159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4E771EC7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136D642A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Fringilla coeleb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A84A31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13316B6" w14:textId="4F724B1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1 (1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FFB26F2" w14:textId="22DFDB1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6 (0)</w:t>
            </w:r>
          </w:p>
        </w:tc>
        <w:tc>
          <w:tcPr>
            <w:tcW w:w="1252" w:type="dxa"/>
            <w:vAlign w:val="center"/>
          </w:tcPr>
          <w:p w14:paraId="1FA0224D" w14:textId="16E52F2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1120228" w14:textId="75036E0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AE99645" w14:textId="2A762DE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E369176" w14:textId="799C80F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543974FE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4AE49A00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erinus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erin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F4C67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F6DD217" w14:textId="6EB7AD6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3218B8E" w14:textId="00E5AAD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78DD1C4A" w14:textId="714EE9C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8F3A032" w14:textId="5D509E7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555A7A9" w14:textId="12CB91D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20DBDDC" w14:textId="040BDEF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5C9F62A0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3B4A0678" w14:textId="13460A09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E70D6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7F9D9CC" w14:textId="178573BD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4 (14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725357D" w14:textId="05D7187A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9 (0)</w:t>
            </w:r>
          </w:p>
        </w:tc>
        <w:tc>
          <w:tcPr>
            <w:tcW w:w="1252" w:type="dxa"/>
            <w:vAlign w:val="center"/>
          </w:tcPr>
          <w:p w14:paraId="0CE07BFC" w14:textId="7B6C0FE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981AFBD" w14:textId="55933EE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F3FA965" w14:textId="26A5E0C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8526954" w14:textId="5674965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6256ACE9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69978D48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orvida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613F85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72B251A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4D3B4E41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172D999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735FE88" w14:textId="1B012D2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D72AF53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63BCF02C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44234C13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32345A2F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Corvus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frugileg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49A5D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D529ABC" w14:textId="75B5C93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506D393" w14:textId="27D2C02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1B2B6CFC" w14:textId="54D847D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1EF677F" w14:textId="4B69213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8625CB7" w14:textId="44AD3B0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08B8969" w14:textId="51B8A32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5276BAF5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192A40F5" w14:textId="167BADC9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0AB87F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7548A2D" w14:textId="59F6101C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1459000" w14:textId="5B22C0F0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715F64AB" w14:textId="084832C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4B23DEB" w14:textId="6C00AFA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4FE4C1D" w14:textId="44BEB51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ABAFC87" w14:textId="335812A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29CEB7DB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2FEF22C5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Hirundinidae 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415AA46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4E31F69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DCD599D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3F98318A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9F3D1AB" w14:textId="73A5ED9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19BF943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65A5EF0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37F1D3FF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7A7012C3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Delichon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urbic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8CCA9C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C45A19C" w14:textId="4FD4F23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6559677" w14:textId="5F50A22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0)</w:t>
            </w:r>
          </w:p>
        </w:tc>
        <w:tc>
          <w:tcPr>
            <w:tcW w:w="1252" w:type="dxa"/>
            <w:vAlign w:val="center"/>
          </w:tcPr>
          <w:p w14:paraId="4929F0BC" w14:textId="3594BEE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C7A474B" w14:textId="4CB14ED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A0DEFF2" w14:textId="63351D1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3BAFFBE" w14:textId="54D0FB7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7D781FCA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535EAB69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Hirundo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rusti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E2C9D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4651545" w14:textId="375C0A7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4EDB056" w14:textId="33695DA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1 (0)</w:t>
            </w:r>
          </w:p>
        </w:tc>
        <w:tc>
          <w:tcPr>
            <w:tcW w:w="1252" w:type="dxa"/>
            <w:vAlign w:val="center"/>
          </w:tcPr>
          <w:p w14:paraId="06CFBBD7" w14:textId="266BBA4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D92BCE4" w14:textId="69052E5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1655503" w14:textId="07AB273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77B3A4A" w14:textId="704CF4A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5863ACD7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046892B4" w14:textId="3347A900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D0C2D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5D01FA0" w14:textId="610AF1DD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2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C5A35AF" w14:textId="6C39AA73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4 (0)</w:t>
            </w:r>
          </w:p>
        </w:tc>
        <w:tc>
          <w:tcPr>
            <w:tcW w:w="1252" w:type="dxa"/>
            <w:vAlign w:val="center"/>
          </w:tcPr>
          <w:p w14:paraId="616B0D32" w14:textId="0DD5BE9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BCA5E74" w14:textId="6A65E0B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D9666D9" w14:textId="4C0B897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DF48372" w14:textId="5352896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1565F551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02EA9AD6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mberezidae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D42B85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03A6CF1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31630B3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302F9923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3FB1BB08" w14:textId="62E617E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20610663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453ECDB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6CE02712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0380DB21" w14:textId="42830EA9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Emberiza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citrinell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63250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390658B" w14:textId="7BED9BA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59463D4" w14:textId="7B4CEA1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0)</w:t>
            </w:r>
          </w:p>
        </w:tc>
        <w:tc>
          <w:tcPr>
            <w:tcW w:w="1252" w:type="dxa"/>
            <w:vAlign w:val="center"/>
          </w:tcPr>
          <w:p w14:paraId="41342B46" w14:textId="695D85F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8C6BB9F" w14:textId="2D12B19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B18830D" w14:textId="71A4C3E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6685DB9" w14:textId="206D187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23E727F8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6E47C576" w14:textId="65210234" w:rsidR="009D67D5" w:rsidRPr="004B5622" w:rsidRDefault="00DA53D3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E.</w:t>
            </w:r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choenicl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6F3DAC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09DC86D" w14:textId="657A275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01EC861" w14:textId="50BE9A4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35447A53" w14:textId="43E973F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7F9EF5C" w14:textId="096CFD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A603FCA" w14:textId="58FCB84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97BF807" w14:textId="145173D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1D9DEB67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75F51FA5" w14:textId="2EA43E90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CBF2E1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63177FB" w14:textId="1A45342A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2D4B4A4" w14:textId="3B3168BD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0)</w:t>
            </w:r>
          </w:p>
        </w:tc>
        <w:tc>
          <w:tcPr>
            <w:tcW w:w="1252" w:type="dxa"/>
            <w:vAlign w:val="center"/>
          </w:tcPr>
          <w:p w14:paraId="1931066B" w14:textId="6E1230F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522FD53" w14:textId="1F158F8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A5D3BD6" w14:textId="7235842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5CD3CB0" w14:textId="13D5BF5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020BA5F3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4E5CA27D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uscicapida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52D2679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CDD891C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09E1F54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2A55B5E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3C8B733E" w14:textId="08CFE37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4CD0F22E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06E7B4B1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29D7FAD2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13E9FEDF" w14:textId="04EAD466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Erithacus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rubecul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36F3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A2E0598" w14:textId="6BEF022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2995AAF" w14:textId="718BF76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0)</w:t>
            </w:r>
          </w:p>
        </w:tc>
        <w:tc>
          <w:tcPr>
            <w:tcW w:w="1252" w:type="dxa"/>
            <w:vAlign w:val="center"/>
          </w:tcPr>
          <w:p w14:paraId="154084B0" w14:textId="4AECEE4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038A379" w14:textId="353033D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7E41FC4" w14:textId="0A1AE31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5A36EA1" w14:textId="0A1979D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2)</w:t>
            </w:r>
          </w:p>
        </w:tc>
      </w:tr>
      <w:tr w:rsidR="009D67D5" w:rsidRPr="004B5622" w14:paraId="7DA454D1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5DBE0615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Ficedula hypoleuc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FC2B8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E1E69A1" w14:textId="4B3181C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3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FC716EF" w14:textId="219FBF2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12AF3A02" w14:textId="69AF34D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3C7B9AB" w14:textId="672F0A6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02AD612" w14:textId="4487DCE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663619C" w14:textId="0E63164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0F38E9DA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456CA24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Luscinia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luscini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95966E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5B8BB25" w14:textId="454CAEB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AF07BB1" w14:textId="0874273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302DB8C8" w14:textId="7D6938B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6C61BE2" w14:textId="67512CB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92853C3" w14:textId="2B33409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B22558E" w14:textId="0A5A62F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6ECFD549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15700BB1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Muscicapa stria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D415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E3FAD3A" w14:textId="29D8AE1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BE533A8" w14:textId="6B1019E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315E1E65" w14:textId="48B140A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2FB869A" w14:textId="6516A8F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667A23A" w14:textId="6840FE0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0C77492" w14:textId="4894121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090FB265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36363FF7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Phoenicurus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ochruro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40B6AD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FAD03C7" w14:textId="789BF7A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B76EFF1" w14:textId="63BDA47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0)</w:t>
            </w:r>
          </w:p>
        </w:tc>
        <w:tc>
          <w:tcPr>
            <w:tcW w:w="1252" w:type="dxa"/>
            <w:vAlign w:val="center"/>
          </w:tcPr>
          <w:p w14:paraId="3D888407" w14:textId="530A633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CDFB3C4" w14:textId="02C0E7C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D00170E" w14:textId="205E15F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7815E6A" w14:textId="7386230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17B5B7CA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3A3B94C6" w14:textId="32C89AF3" w:rsidR="009D67D5" w:rsidRPr="004B5622" w:rsidRDefault="00DA53D3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P.</w:t>
            </w:r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phoenicur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C73FB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8E4AD91" w14:textId="1279BF0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7E37C34" w14:textId="7D5BD12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 (0)</w:t>
            </w:r>
          </w:p>
        </w:tc>
        <w:tc>
          <w:tcPr>
            <w:tcW w:w="1252" w:type="dxa"/>
            <w:vAlign w:val="center"/>
          </w:tcPr>
          <w:p w14:paraId="11E1ED75" w14:textId="508C39C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D209947" w14:textId="393DC60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6A51016" w14:textId="547E03F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566E6EC" w14:textId="7BFB230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3065E313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315881DF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Saxicola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rubetr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7B1869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C644A2A" w14:textId="63A344D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E7DF4D1" w14:textId="4672E60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1B20D4CC" w14:textId="2B1E498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125BB4F" w14:textId="235F53D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F8FA72D" w14:textId="016A128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50D759D" w14:textId="6C7CA3A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01612F12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4FC51DFA" w14:textId="3E0097E5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lastRenderedPageBreak/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1BE40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106A838" w14:textId="0994D442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9 (8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7704C7A" w14:textId="40EEC0DB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1 (0)</w:t>
            </w:r>
          </w:p>
        </w:tc>
        <w:tc>
          <w:tcPr>
            <w:tcW w:w="1252" w:type="dxa"/>
            <w:vAlign w:val="center"/>
          </w:tcPr>
          <w:p w14:paraId="1ED64977" w14:textId="56BF48C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A32BFE1" w14:textId="5590609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7F81998" w14:textId="5D54FCE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3FAA38D" w14:textId="049E45B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2)</w:t>
            </w:r>
          </w:p>
        </w:tc>
      </w:tr>
      <w:tr w:rsidR="009D67D5" w:rsidRPr="004B5622" w14:paraId="026EFEB0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085766A9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ocustellidae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1C0A1FD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4B73394E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1E6A332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5EA209C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B3917D0" w14:textId="1DCD0E1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08536CB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037D8BF6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2548EAC0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772D60C1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Locustella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naevi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E5BC83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27DA376" w14:textId="2D9FADE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8F4D6B6" w14:textId="22695B2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76907925" w14:textId="1BB395D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3DDCCB9" w14:textId="095E027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F03AF6B" w14:textId="20766D6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B6D9063" w14:textId="46E5121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2207D832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796297D8" w14:textId="41679F62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68405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87921A5" w14:textId="61DEA2FF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A0CA130" w14:textId="3EDA35CA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3A47E01B" w14:textId="5389564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1909E28" w14:textId="1F84875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41037B4" w14:textId="7A4EEA2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D35BFB1" w14:textId="5CF3ADF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530F1B54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21FDC969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aniidae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2024936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3638344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253A81C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61CB88DE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50917E0B" w14:textId="726D2FB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89D4229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44001AC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2A543E63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05984EB8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Lanius colluri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109D3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B6C45E8" w14:textId="3520000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3C2C9F3" w14:textId="544E6BA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5A365C4D" w14:textId="4666954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2CA1BB5" w14:textId="584E985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E95E3F0" w14:textId="407A5BD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75671B0" w14:textId="0B65734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7CB3E91F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7CEA2072" w14:textId="040895B0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EBB65E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9BFFEDA" w14:textId="27AEF6C0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5A0CEB5" w14:textId="5F860897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2EC1144D" w14:textId="68798AA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526C39A" w14:textId="727FDFF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B2AE095" w14:textId="312260C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6F694B6" w14:textId="4E0484D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1ACF89B7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1D0356C1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laudida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2423F3C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124B954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8A97311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3DE0363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17B04392" w14:textId="40349FB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01CFD3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532A5A1A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15108DA2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6E2E508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Lullula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arbore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793C8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B149C20" w14:textId="7E3CD92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0B66C97" w14:textId="340477E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668D2CC3" w14:textId="04CBB3F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170A529" w14:textId="5D8C32F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97CFA9A" w14:textId="0EE7C76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AA69E37" w14:textId="1E693DB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58267CD6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371637AD" w14:textId="1075D7CA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62A7AF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5C7DB7C" w14:textId="7F645A60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F3C0800" w14:textId="2A7893BD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4D93D6AC" w14:textId="15C3A3D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D0BCDAD" w14:textId="50FB23A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8DE5258" w14:textId="6CD97FB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409D469" w14:textId="4670865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6C92F6CB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noWrap/>
            <w:vAlign w:val="center"/>
            <w:hideMark/>
          </w:tcPr>
          <w:p w14:paraId="578FFC86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asserida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49D79844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EF93EA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AE526E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6B6E2DC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411E8D8" w14:textId="3B9F5AE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E1E9596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265D83B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5231D8B7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5D12B87D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Passer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domestic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3C7F3C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5E9E2E2" w14:textId="47EC1C9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8B1D9E3" w14:textId="6EC883B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0CAD81F9" w14:textId="778D927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A008E84" w14:textId="7CDEDC1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2682881" w14:textId="6F05DD1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0E6D2CD" w14:textId="65DFA08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67AEBC70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5D53C0F1" w14:textId="1C3C2CD7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1DBCEF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CE5FF6F" w14:textId="4810E514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E84FA4D" w14:textId="1D70E276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347E7FE9" w14:textId="0D389DC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E831F90" w14:textId="775FE26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75E84A5" w14:textId="4EFF58A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01383A8" w14:textId="4F1E802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2FA57330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noWrap/>
            <w:vAlign w:val="center"/>
            <w:hideMark/>
          </w:tcPr>
          <w:p w14:paraId="358010EB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hylloscopidae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0D15E75C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1C595BB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2B1F294F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6DC05C1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5808248" w14:textId="73FDE17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0E12E20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05768A5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30C22E68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7940B487" w14:textId="109E924C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Phylloscopus collybi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5A92CF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7BEDB1A" w14:textId="4B311A8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FE84E5C" w14:textId="0EAC958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0A5C509F" w14:textId="500A685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E12F80F" w14:textId="0798C22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8C35314" w14:textId="34F8D96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8571B61" w14:textId="602871C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0BDF90CE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47B2147" w14:textId="4CC92AA1" w:rsidR="009D67D5" w:rsidRPr="004B5622" w:rsidRDefault="00DA53D3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P.</w:t>
            </w:r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ibilatrix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B85DF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5F87C0F" w14:textId="35D3032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8BC03F1" w14:textId="0DF0E23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0)</w:t>
            </w:r>
          </w:p>
        </w:tc>
        <w:tc>
          <w:tcPr>
            <w:tcW w:w="1252" w:type="dxa"/>
            <w:vAlign w:val="center"/>
          </w:tcPr>
          <w:p w14:paraId="5C9C7495" w14:textId="0985827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FF0331A" w14:textId="128D951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CE564B5" w14:textId="49B9435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7553BB0" w14:textId="0AA2A07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</w:tr>
      <w:tr w:rsidR="009D67D5" w:rsidRPr="004B5622" w14:paraId="6E2B9245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1AC2D55A" w14:textId="61237CCB" w:rsidR="009D67D5" w:rsidRPr="004B5622" w:rsidRDefault="00DA53D3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P.</w:t>
            </w:r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trochil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7F9F1C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E07BE9B" w14:textId="7B2D012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5 (13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A27F416" w14:textId="6D22213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4 (0)</w:t>
            </w:r>
          </w:p>
        </w:tc>
        <w:tc>
          <w:tcPr>
            <w:tcW w:w="1252" w:type="dxa"/>
            <w:vAlign w:val="center"/>
          </w:tcPr>
          <w:p w14:paraId="74BAC1E9" w14:textId="3A5275A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9CBB72C" w14:textId="793155F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73F0240" w14:textId="63597BA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7464756" w14:textId="1BF1AFC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1DDC28F7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18974DB7" w14:textId="66B432EB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8D27A3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536A753" w14:textId="08912289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6 (14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CBE18F4" w14:textId="5161AD73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7 (0)</w:t>
            </w:r>
          </w:p>
        </w:tc>
        <w:tc>
          <w:tcPr>
            <w:tcW w:w="1252" w:type="dxa"/>
            <w:vAlign w:val="center"/>
          </w:tcPr>
          <w:p w14:paraId="1A651024" w14:textId="14A4831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3D047DF" w14:textId="3BADECE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861F9FA" w14:textId="7AE8C89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1BF95A2" w14:textId="21F1E70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</w:tr>
      <w:tr w:rsidR="009D67D5" w:rsidRPr="004B5622" w14:paraId="6AC63374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noWrap/>
            <w:vAlign w:val="center"/>
            <w:hideMark/>
          </w:tcPr>
          <w:p w14:paraId="221C5FA7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turnidae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358E4DEE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2F50692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3ADE876F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65858BB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05FE82BF" w14:textId="3228E27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0FEA8F9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3492474D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29003C93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50B0EB37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turnus vulgar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3C8369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28A123B" w14:textId="42E6A9A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8 (7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5EA5F63" w14:textId="2B47E68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108D55F4" w14:textId="1C258EF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B5A3FC4" w14:textId="4F4E793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04D2423" w14:textId="4F63774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A7015C7" w14:textId="58398B3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2AB146B9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0920ADFF" w14:textId="57D5F0F9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BFB3E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6657B75" w14:textId="26064062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8 (7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E3E2FD6" w14:textId="0063830B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0E2C5D0C" w14:textId="67EA154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2BE1A02" w14:textId="192727B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1F87C78" w14:textId="35E3004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4CBD4D8" w14:textId="329E2D8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039289E7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6DF30264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ylvidae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1EAFB8B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564DAD5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CFF447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5C195C4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7F32222" w14:textId="56FA519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571718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1C1C451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196932FF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7C10589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ylvia atricapill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FE2F76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C6FA1C6" w14:textId="58E0C09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5 (5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19E15F3" w14:textId="04A6E0B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0)</w:t>
            </w:r>
          </w:p>
        </w:tc>
        <w:tc>
          <w:tcPr>
            <w:tcW w:w="1252" w:type="dxa"/>
            <w:vAlign w:val="center"/>
          </w:tcPr>
          <w:p w14:paraId="243A7F81" w14:textId="1A405C6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8BCF021" w14:textId="53F6201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3550E8F" w14:textId="608FAEA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11C655B" w14:textId="79461DA9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41E126CE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73D6196E" w14:textId="4C19CA74" w:rsidR="009D67D5" w:rsidRPr="004B5622" w:rsidRDefault="00DA53D3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.</w:t>
            </w:r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bori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9A8506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DEE1EF4" w14:textId="414994F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3266682" w14:textId="11087EC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1EBF1F2E" w14:textId="3225BA0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3376A68" w14:textId="733A4D9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FFA082C" w14:textId="032C930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6186B82" w14:textId="11ECD96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37E1994E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759A78BC" w14:textId="6D586CE4" w:rsidR="009D67D5" w:rsidRPr="004B5622" w:rsidRDefault="00DA53D3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S.</w:t>
            </w:r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commun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16C493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0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E80140A" w14:textId="3EE5548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6 (16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28DBF45" w14:textId="0DF4E23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 (0)</w:t>
            </w:r>
          </w:p>
        </w:tc>
        <w:tc>
          <w:tcPr>
            <w:tcW w:w="1252" w:type="dxa"/>
            <w:vAlign w:val="center"/>
          </w:tcPr>
          <w:p w14:paraId="381F18D6" w14:textId="16FF62F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6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2EF6273" w14:textId="251BD74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4A0D250" w14:textId="6011B3F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8B0F630" w14:textId="465C10D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6535903F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64C32791" w14:textId="0D3E999F" w:rsidR="009D67D5" w:rsidRPr="004B5622" w:rsidRDefault="00DA53D3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S. </w:t>
            </w:r>
            <w:proofErr w:type="spellStart"/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curru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D1C489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50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36D93F5" w14:textId="7EE77AE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2 (17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DD2162F" w14:textId="0697089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6 (0)</w:t>
            </w:r>
          </w:p>
        </w:tc>
        <w:tc>
          <w:tcPr>
            <w:tcW w:w="1252" w:type="dxa"/>
            <w:vAlign w:val="center"/>
          </w:tcPr>
          <w:p w14:paraId="1005B8FF" w14:textId="78145F0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FAA16C3" w14:textId="1C08934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B382343" w14:textId="2231A93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3AD94E2" w14:textId="54FDECB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5B866BCA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52EB9B53" w14:textId="05C046D7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B2A23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8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705AA09" w14:textId="1161F56A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3 (38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F5912DA" w14:textId="6B30AE27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4 (0)</w:t>
            </w:r>
          </w:p>
        </w:tc>
        <w:tc>
          <w:tcPr>
            <w:tcW w:w="1252" w:type="dxa"/>
            <w:vAlign w:val="center"/>
          </w:tcPr>
          <w:p w14:paraId="22F7894F" w14:textId="4A11B84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6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7353180" w14:textId="4696D1B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EB8E273" w14:textId="6636042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5D445CC" w14:textId="2C6E99D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096DD18D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4EE20590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colopacidae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FFC55B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1E70C5EA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7656E9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06ADD859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39503C65" w14:textId="0D5B67E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5629C89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1C01BAF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53AB9C07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550CB675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Tringa</w:t>
            </w:r>
            <w:proofErr w:type="spellEnd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glareol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C09519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E24BDD1" w14:textId="761097B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292DDAF" w14:textId="4595FFF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0)</w:t>
            </w:r>
          </w:p>
        </w:tc>
        <w:tc>
          <w:tcPr>
            <w:tcW w:w="1252" w:type="dxa"/>
            <w:vAlign w:val="center"/>
          </w:tcPr>
          <w:p w14:paraId="0D475265" w14:textId="79FCF2E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74F45A3" w14:textId="5651702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72F477F" w14:textId="4149AC6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BD69F56" w14:textId="2A11C9B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636C7909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798DA70F" w14:textId="012AC74D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4EE79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4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016FFCB" w14:textId="7599D1EC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D5FDF39" w14:textId="2688CD31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 (0)</w:t>
            </w:r>
          </w:p>
        </w:tc>
        <w:tc>
          <w:tcPr>
            <w:tcW w:w="1252" w:type="dxa"/>
            <w:vAlign w:val="center"/>
          </w:tcPr>
          <w:p w14:paraId="5A718CCA" w14:textId="780019B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2034455" w14:textId="0430AD3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2613450" w14:textId="42679E4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620CD2F" w14:textId="07754DA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25D6BBB2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536C3CF0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roglodytida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A6AA7E3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8B7B476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6A92FC97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2D9177B9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23F11203" w14:textId="5133069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24CB8CE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045AAE20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6225E843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39EB6CBD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Troglodytes </w:t>
            </w:r>
            <w:proofErr w:type="spellStart"/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troglodyt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B756AB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F84A6F3" w14:textId="291747A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F05A765" w14:textId="6934A851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71BB4A88" w14:textId="46B23AD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6F3B5EB" w14:textId="40AAC10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E96C53F" w14:textId="1C3089E6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919E9AA" w14:textId="3A319C8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74043375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634C3372" w14:textId="64CD44D3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5E85D6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E415263" w14:textId="7D24309F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B026C52" w14:textId="242A0B43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30821EA1" w14:textId="3E88BC0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7023CC9" w14:textId="3927375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BE2D14C" w14:textId="0D27108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7842821" w14:textId="1C4F714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</w:tr>
      <w:tr w:rsidR="009D67D5" w:rsidRPr="004B5622" w14:paraId="38E4649A" w14:textId="77777777" w:rsidTr="00D45A87">
        <w:trPr>
          <w:trHeight w:val="330"/>
        </w:trPr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14:paraId="6036F58E" w14:textId="77777777" w:rsidR="009D67D5" w:rsidRPr="004B5622" w:rsidRDefault="009D67D5" w:rsidP="009D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urdida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377731B6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 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72BAE6E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07386F2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7BBA764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1B0CF92C" w14:textId="0ADDD82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</w:tcPr>
          <w:p w14:paraId="5BBFC3D5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center"/>
          </w:tcPr>
          <w:p w14:paraId="66C89AB8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</w:p>
        </w:tc>
      </w:tr>
      <w:tr w:rsidR="009D67D5" w:rsidRPr="004B5622" w14:paraId="060FE284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CF44708" w14:textId="77777777" w:rsidR="009D67D5" w:rsidRPr="004B5622" w:rsidRDefault="009D67D5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Turdus merul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55C4A4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F658D0A" w14:textId="706A3FFD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5E07AB9" w14:textId="7BFEC90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51821723" w14:textId="58B4E18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FD0C6A0" w14:textId="3B589CB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760C389" w14:textId="2EB2BC7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63A4FB1" w14:textId="2EB8FF5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</w:tr>
      <w:tr w:rsidR="009D67D5" w:rsidRPr="004B5622" w14:paraId="0E4E9B5A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  <w:hideMark/>
          </w:tcPr>
          <w:p w14:paraId="2A7191AF" w14:textId="0F645A39" w:rsidR="009D67D5" w:rsidRPr="004B5622" w:rsidRDefault="00DA53D3" w:rsidP="009D67D5">
            <w:pPr>
              <w:spacing w:after="0" w:line="240" w:lineRule="auto"/>
              <w:ind w:firstLineChars="89" w:firstLine="17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T.</w:t>
            </w:r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="009D67D5" w:rsidRPr="004B56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lt-LT"/>
              </w:rPr>
              <w:t>philomelo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EEB519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DA667B6" w14:textId="3725D36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1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3E56C9D" w14:textId="7872FA8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vAlign w:val="center"/>
          </w:tcPr>
          <w:p w14:paraId="570FD5F8" w14:textId="2E3C20F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3847F0D" w14:textId="06BE8C0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D0B0284" w14:textId="19F46FB5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A6C7843" w14:textId="0A288AF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1)</w:t>
            </w:r>
          </w:p>
        </w:tc>
      </w:tr>
      <w:tr w:rsidR="009D67D5" w:rsidRPr="004B5622" w14:paraId="43875C28" w14:textId="77777777" w:rsidTr="00D45A87">
        <w:trPr>
          <w:trHeight w:val="330"/>
        </w:trPr>
        <w:tc>
          <w:tcPr>
            <w:tcW w:w="2693" w:type="dxa"/>
            <w:shd w:val="clear" w:color="auto" w:fill="auto"/>
            <w:vAlign w:val="center"/>
          </w:tcPr>
          <w:p w14:paraId="78AA8C95" w14:textId="6F438AAC" w:rsidR="009D67D5" w:rsidRPr="004B5622" w:rsidRDefault="009D67D5" w:rsidP="009D67D5">
            <w:pPr>
              <w:spacing w:after="0" w:line="240" w:lineRule="auto"/>
              <w:ind w:left="1296" w:firstLineChars="85" w:firstLine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E01582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CA5ECED" w14:textId="412C186B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2 (2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47F0BA1" w14:textId="6E018639" w:rsidR="009D67D5" w:rsidRPr="004B5622" w:rsidRDefault="009D67D5" w:rsidP="009D67D5">
            <w:pPr>
              <w:spacing w:after="0"/>
              <w:jc w:val="center"/>
              <w:rPr>
                <w:lang w:val="en-GB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2" w:type="dxa"/>
            <w:vAlign w:val="center"/>
          </w:tcPr>
          <w:p w14:paraId="5EB0DFAD" w14:textId="53C9EE1C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8EDD68F" w14:textId="15905F9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74D1933" w14:textId="516E23C2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1 (0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3CC668F" w14:textId="50670D5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0 (2)</w:t>
            </w:r>
          </w:p>
        </w:tc>
      </w:tr>
      <w:tr w:rsidR="009D67D5" w:rsidRPr="004B5622" w14:paraId="64E2DF2B" w14:textId="77777777" w:rsidTr="00D45A87">
        <w:trPr>
          <w:trHeight w:val="33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74D10" w14:textId="41DC7957" w:rsidR="009D67D5" w:rsidRPr="004B5622" w:rsidRDefault="009D67D5" w:rsidP="009D6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Grand tot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332E" w14:textId="7777777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345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C59C8" w14:textId="53B1A054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125 (113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D20F9" w14:textId="4B8724A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91</w:t>
            </w:r>
            <w:r w:rsidRPr="004B5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 xml:space="preserve"> (0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ADE0" w14:textId="25AD2748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0 (18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6F00F" w14:textId="4281E14A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10 (7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4562E" w14:textId="095E9B6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6 (1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AD74F" w14:textId="1C7717D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2 (5)</w:t>
            </w:r>
          </w:p>
        </w:tc>
      </w:tr>
      <w:tr w:rsidR="009D67D5" w:rsidRPr="004B5622" w14:paraId="48156F9F" w14:textId="77777777" w:rsidTr="00D45A87">
        <w:trPr>
          <w:trHeight w:val="33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F4A61" w14:textId="7D0D490F" w:rsidR="009D67D5" w:rsidRPr="004B5622" w:rsidRDefault="009D67D5" w:rsidP="009D6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Prevalence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51A98" w14:textId="5413665B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100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A0B44" w14:textId="6060A017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36.2 (32.8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F0592" w14:textId="1A96F750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26.4 (0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E5BEA" w14:textId="3D8006B3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0 (5.2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59207" w14:textId="7A97239E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2.9 (2.0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FBDCE" w14:textId="0D7B79C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1.7 (0.3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16891" w14:textId="1FD9B7FF" w:rsidR="009D67D5" w:rsidRPr="004B5622" w:rsidRDefault="009D67D5" w:rsidP="009D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</w:pPr>
            <w:r w:rsidRPr="004B5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0.6 (1.4)</w:t>
            </w:r>
          </w:p>
        </w:tc>
      </w:tr>
    </w:tbl>
    <w:p w14:paraId="6E985CEB" w14:textId="2DAA0E30" w:rsidR="00BD4285" w:rsidRPr="004B5622" w:rsidRDefault="0076372C" w:rsidP="00172052">
      <w:pPr>
        <w:ind w:left="426"/>
        <w:rPr>
          <w:rFonts w:ascii="Times New Roman" w:hAnsi="Times New Roman" w:cs="Times New Roman"/>
          <w:lang w:val="en-GB"/>
        </w:rPr>
      </w:pPr>
      <w:r w:rsidRPr="004B5622">
        <w:rPr>
          <w:rFonts w:ascii="Times New Roman" w:hAnsi="Times New Roman" w:cs="Times New Roman"/>
          <w:lang w:val="en-GB"/>
        </w:rPr>
        <w:t>N:</w:t>
      </w:r>
      <w:r w:rsidR="00DB515A" w:rsidRPr="004B5622">
        <w:rPr>
          <w:rFonts w:ascii="Times New Roman" w:hAnsi="Times New Roman" w:cs="Times New Roman"/>
          <w:lang w:val="en-GB"/>
        </w:rPr>
        <w:t xml:space="preserve"> total</w:t>
      </w:r>
      <w:r w:rsidRPr="004B5622">
        <w:rPr>
          <w:rFonts w:ascii="Times New Roman" w:hAnsi="Times New Roman" w:cs="Times New Roman"/>
          <w:lang w:val="en-GB"/>
        </w:rPr>
        <w:t xml:space="preserve"> number of sampled </w:t>
      </w:r>
      <w:r w:rsidR="00A90338" w:rsidRPr="004B5622">
        <w:rPr>
          <w:rFonts w:ascii="Times New Roman" w:hAnsi="Times New Roman" w:cs="Times New Roman"/>
          <w:lang w:val="en-GB"/>
        </w:rPr>
        <w:t>birds</w:t>
      </w:r>
      <w:r w:rsidRPr="004B5622">
        <w:rPr>
          <w:rFonts w:ascii="Times New Roman" w:hAnsi="Times New Roman" w:cs="Times New Roman"/>
          <w:lang w:val="en-GB"/>
        </w:rPr>
        <w:t xml:space="preserve">; </w:t>
      </w:r>
      <w:r w:rsidR="004B7101" w:rsidRPr="004B5622">
        <w:rPr>
          <w:rFonts w:ascii="Times New Roman" w:hAnsi="Times New Roman" w:cs="Times New Roman"/>
          <w:lang w:val="en-GB"/>
        </w:rPr>
        <w:t xml:space="preserve">H: </w:t>
      </w:r>
      <w:r w:rsidR="004B7101" w:rsidRPr="004B5622">
        <w:rPr>
          <w:rFonts w:ascii="Times New Roman" w:hAnsi="Times New Roman" w:cs="Times New Roman"/>
          <w:i/>
          <w:lang w:val="en-GB"/>
        </w:rPr>
        <w:t>Haemoproteus</w:t>
      </w:r>
      <w:r w:rsidR="004B7101" w:rsidRPr="004B5622">
        <w:rPr>
          <w:rFonts w:ascii="Times New Roman" w:hAnsi="Times New Roman" w:cs="Times New Roman"/>
          <w:lang w:val="en-GB"/>
        </w:rPr>
        <w:t xml:space="preserve">; T: </w:t>
      </w:r>
      <w:r w:rsidR="004B7101" w:rsidRPr="004B5622">
        <w:rPr>
          <w:rFonts w:ascii="Times New Roman" w:hAnsi="Times New Roman" w:cs="Times New Roman"/>
          <w:i/>
          <w:lang w:val="en-GB"/>
        </w:rPr>
        <w:t>Trypanosoma</w:t>
      </w:r>
      <w:r w:rsidR="004B7101" w:rsidRPr="004B5622">
        <w:rPr>
          <w:rFonts w:ascii="Times New Roman" w:hAnsi="Times New Roman" w:cs="Times New Roman"/>
          <w:lang w:val="en-GB"/>
        </w:rPr>
        <w:t xml:space="preserve">; Pl: </w:t>
      </w:r>
      <w:r w:rsidR="004B7101" w:rsidRPr="004B5622">
        <w:rPr>
          <w:rFonts w:ascii="Times New Roman" w:hAnsi="Times New Roman" w:cs="Times New Roman"/>
          <w:i/>
          <w:lang w:val="en-GB"/>
        </w:rPr>
        <w:t>Plasmodium</w:t>
      </w:r>
      <w:r w:rsidR="004B7101" w:rsidRPr="004B5622">
        <w:rPr>
          <w:rFonts w:ascii="Times New Roman" w:hAnsi="Times New Roman" w:cs="Times New Roman"/>
          <w:lang w:val="en-GB"/>
        </w:rPr>
        <w:t xml:space="preserve">; La: </w:t>
      </w:r>
      <w:r w:rsidR="004B7101" w:rsidRPr="004B5622">
        <w:rPr>
          <w:rFonts w:ascii="Times New Roman" w:hAnsi="Times New Roman" w:cs="Times New Roman"/>
          <w:i/>
          <w:lang w:val="en-GB"/>
        </w:rPr>
        <w:t>Lankesterella</w:t>
      </w:r>
      <w:r w:rsidR="004B7101" w:rsidRPr="004B5622">
        <w:rPr>
          <w:rFonts w:ascii="Times New Roman" w:hAnsi="Times New Roman" w:cs="Times New Roman"/>
          <w:lang w:val="en-GB"/>
        </w:rPr>
        <w:t xml:space="preserve">; </w:t>
      </w:r>
      <w:r w:rsidR="00DB515A" w:rsidRPr="004B5622">
        <w:rPr>
          <w:rFonts w:ascii="Times New Roman" w:hAnsi="Times New Roman" w:cs="Times New Roman"/>
          <w:lang w:val="en-GB"/>
        </w:rPr>
        <w:t>M</w:t>
      </w:r>
      <w:r w:rsidR="00C468A1">
        <w:rPr>
          <w:rFonts w:ascii="Times New Roman" w:hAnsi="Times New Roman" w:cs="Times New Roman"/>
          <w:lang w:val="en-GB"/>
        </w:rPr>
        <w:t>c</w:t>
      </w:r>
      <w:bookmarkStart w:id="1" w:name="_GoBack"/>
      <w:bookmarkEnd w:id="1"/>
      <w:r w:rsidR="004B7101" w:rsidRPr="004B5622">
        <w:rPr>
          <w:rFonts w:ascii="Times New Roman" w:hAnsi="Times New Roman" w:cs="Times New Roman"/>
          <w:lang w:val="en-GB"/>
        </w:rPr>
        <w:t xml:space="preserve">: microfilaria; Le: </w:t>
      </w:r>
      <w:r w:rsidR="004B7101" w:rsidRPr="004B5622">
        <w:rPr>
          <w:rFonts w:ascii="Times New Roman" w:hAnsi="Times New Roman" w:cs="Times New Roman"/>
          <w:i/>
          <w:lang w:val="en-GB"/>
        </w:rPr>
        <w:t>Leucocytozoon</w:t>
      </w:r>
      <w:r w:rsidR="00172052" w:rsidRPr="004B5622">
        <w:rPr>
          <w:rFonts w:ascii="Times New Roman" w:hAnsi="Times New Roman" w:cs="Times New Roman"/>
          <w:lang w:val="en-GB"/>
        </w:rPr>
        <w:t>.</w:t>
      </w:r>
    </w:p>
    <w:sectPr w:rsidR="00BD4285" w:rsidRPr="004B5622" w:rsidSect="00EE6ABD">
      <w:pgSz w:w="11906" w:h="16838"/>
      <w:pgMar w:top="709" w:right="424" w:bottom="567" w:left="142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E3332"/>
    <w:multiLevelType w:val="hybridMultilevel"/>
    <w:tmpl w:val="9498355C"/>
    <w:lvl w:ilvl="0" w:tplc="C9D0CD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897F6A"/>
    <w:multiLevelType w:val="hybridMultilevel"/>
    <w:tmpl w:val="EE0E231E"/>
    <w:lvl w:ilvl="0" w:tplc="53F697B2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B20"/>
    <w:rsid w:val="000E4A8E"/>
    <w:rsid w:val="00137268"/>
    <w:rsid w:val="00172052"/>
    <w:rsid w:val="001B3D6B"/>
    <w:rsid w:val="001F645C"/>
    <w:rsid w:val="003C196A"/>
    <w:rsid w:val="00443298"/>
    <w:rsid w:val="00462DCC"/>
    <w:rsid w:val="004822C0"/>
    <w:rsid w:val="004B5622"/>
    <w:rsid w:val="004B7101"/>
    <w:rsid w:val="004E1B20"/>
    <w:rsid w:val="00517F15"/>
    <w:rsid w:val="005441ED"/>
    <w:rsid w:val="005E1B98"/>
    <w:rsid w:val="005F6797"/>
    <w:rsid w:val="006C5573"/>
    <w:rsid w:val="006D7C55"/>
    <w:rsid w:val="0076372C"/>
    <w:rsid w:val="008055F7"/>
    <w:rsid w:val="00967C6C"/>
    <w:rsid w:val="00987631"/>
    <w:rsid w:val="009A5090"/>
    <w:rsid w:val="009B75D7"/>
    <w:rsid w:val="009D67D5"/>
    <w:rsid w:val="00A90338"/>
    <w:rsid w:val="00AC6FC6"/>
    <w:rsid w:val="00B21CDF"/>
    <w:rsid w:val="00BD4285"/>
    <w:rsid w:val="00C23B34"/>
    <w:rsid w:val="00C468A1"/>
    <w:rsid w:val="00C87A60"/>
    <w:rsid w:val="00D32E2B"/>
    <w:rsid w:val="00D45A87"/>
    <w:rsid w:val="00DA53D3"/>
    <w:rsid w:val="00DB515A"/>
    <w:rsid w:val="00EE6ABD"/>
    <w:rsid w:val="00F115DE"/>
    <w:rsid w:val="00F64E9A"/>
    <w:rsid w:val="00FC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71A7F"/>
  <w15:chartTrackingRefBased/>
  <w15:docId w15:val="{E86EF4F2-5D01-409C-A5DE-007309BA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A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50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0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1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5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15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D11B4-7F05-47A5-B4FB-114D0FD7C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692</Words>
  <Characters>3450</Characters>
  <Application>Microsoft Office Word</Application>
  <DocSecurity>0</DocSecurity>
  <Lines>7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hagas</dc:creator>
  <cp:keywords/>
  <dc:description/>
  <cp:lastModifiedBy>Carolina Chagas</cp:lastModifiedBy>
  <cp:revision>11</cp:revision>
  <cp:lastPrinted>2019-06-13T11:32:00Z</cp:lastPrinted>
  <dcterms:created xsi:type="dcterms:W3CDTF">2019-11-05T15:00:00Z</dcterms:created>
  <dcterms:modified xsi:type="dcterms:W3CDTF">2019-11-20T10:44:00Z</dcterms:modified>
</cp:coreProperties>
</file>